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3E7" w:rsidRPr="00A32683" w:rsidRDefault="008963CA" w:rsidP="00B54845">
      <w:pPr>
        <w:pStyle w:val="MDPI51figurecaption"/>
        <w:spacing w:line="276" w:lineRule="auto"/>
        <w:ind w:left="0" w:right="0"/>
        <w:rPr>
          <w:rFonts w:asciiTheme="majorHAnsi" w:hAnsiTheme="majorHAnsi" w:cstheme="majorHAnsi"/>
          <w:color w:val="auto"/>
          <w:sz w:val="20"/>
        </w:rPr>
      </w:pPr>
      <w:r w:rsidRPr="00A32683">
        <w:rPr>
          <w:rFonts w:asciiTheme="majorHAnsi" w:hAnsiTheme="majorHAnsi" w:cstheme="majorHAnsi"/>
          <w:b/>
          <w:color w:val="auto"/>
          <w:sz w:val="20"/>
        </w:rPr>
        <w:t>Supplementary Table 2</w:t>
      </w:r>
      <w:r w:rsidR="00A510AA">
        <w:rPr>
          <w:rFonts w:asciiTheme="majorHAnsi" w:hAnsiTheme="majorHAnsi" w:cstheme="majorHAnsi"/>
          <w:b/>
          <w:color w:val="auto"/>
          <w:sz w:val="20"/>
        </w:rPr>
        <w:t>.</w:t>
      </w:r>
      <w:r w:rsidRPr="00A32683">
        <w:rPr>
          <w:rFonts w:asciiTheme="majorHAnsi" w:hAnsiTheme="majorHAnsi" w:cstheme="majorHAnsi"/>
          <w:b/>
          <w:color w:val="auto"/>
          <w:sz w:val="20"/>
        </w:rPr>
        <w:t xml:space="preserve"> </w:t>
      </w:r>
      <w:r w:rsidRPr="00A32683">
        <w:rPr>
          <w:rFonts w:asciiTheme="majorHAnsi" w:hAnsiTheme="majorHAnsi" w:cstheme="majorHAnsi"/>
          <w:i/>
          <w:color w:val="auto"/>
          <w:sz w:val="20"/>
        </w:rPr>
        <w:t>HLA-G</w:t>
      </w:r>
      <w:r w:rsidRPr="00A32683">
        <w:rPr>
          <w:rFonts w:asciiTheme="majorHAnsi" w:hAnsiTheme="majorHAnsi" w:cstheme="majorHAnsi"/>
          <w:color w:val="auto"/>
          <w:sz w:val="20"/>
        </w:rPr>
        <w:t xml:space="preserve"> haplotypes frequencies according to sperm count</w:t>
      </w:r>
      <w:r w:rsidR="00D34118" w:rsidRPr="00A32683">
        <w:rPr>
          <w:rFonts w:asciiTheme="majorHAnsi" w:hAnsiTheme="majorHAnsi" w:cstheme="majorHAnsi"/>
          <w:color w:val="auto"/>
          <w:sz w:val="20"/>
        </w:rPr>
        <w:t xml:space="preserve"> </w:t>
      </w:r>
    </w:p>
    <w:tbl>
      <w:tblPr>
        <w:tblW w:w="4951" w:type="pct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29"/>
        <w:gridCol w:w="1138"/>
        <w:gridCol w:w="1138"/>
        <w:gridCol w:w="1137"/>
        <w:gridCol w:w="1137"/>
        <w:gridCol w:w="929"/>
        <w:gridCol w:w="712"/>
        <w:gridCol w:w="994"/>
        <w:gridCol w:w="708"/>
        <w:gridCol w:w="712"/>
        <w:gridCol w:w="1131"/>
        <w:gridCol w:w="851"/>
        <w:gridCol w:w="708"/>
        <w:gridCol w:w="1134"/>
        <w:gridCol w:w="848"/>
        <w:gridCol w:w="712"/>
        <w:gridCol w:w="1131"/>
      </w:tblGrid>
      <w:tr w:rsidR="00D813FB" w:rsidRPr="00B059D0" w:rsidTr="000B6C8A">
        <w:trPr>
          <w:trHeight w:val="283"/>
          <w:jc w:val="center"/>
        </w:trPr>
        <w:tc>
          <w:tcPr>
            <w:tcW w:w="3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45FA" w:rsidRPr="00B059D0" w:rsidRDefault="002245FA" w:rsidP="002245FA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HLA-G</w:t>
            </w:r>
          </w:p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haplotype</w:t>
            </w:r>
            <w:r w:rsidRPr="00DB4B06">
              <w:rPr>
                <w:rFonts w:asciiTheme="majorHAnsi" w:eastAsia="Times New Roman" w:hAnsiTheme="majorHAnsi" w:cstheme="majorHAnsi"/>
                <w:b/>
                <w:sz w:val="20"/>
                <w:szCs w:val="20"/>
                <w:vertAlign w:val="superscript"/>
                <w:lang w:eastAsia="pl-PL"/>
              </w:rPr>
              <w:t>*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45FA" w:rsidRPr="00B059D0" w:rsidRDefault="00554112" w:rsidP="00445D2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</w:t>
            </w:r>
            <w:r w:rsidR="00445D27"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al number of sperm cells </w:t>
            </w:r>
            <w:r w:rsidR="002245FA"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45FA" w:rsidRPr="00B059D0" w:rsidRDefault="007D178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>D</w:t>
            </w:r>
            <w:r w:rsidR="009C71EB"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>ecreased sperm number</w:t>
            </w:r>
          </w:p>
          <w:p w:rsidR="007D178A" w:rsidRPr="00B059D0" w:rsidRDefault="007D178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6D1F" w:rsidRDefault="002245FA" w:rsidP="002245FA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Moderate OS </w:t>
            </w:r>
          </w:p>
          <w:p w:rsidR="002245FA" w:rsidRPr="00B059D0" w:rsidRDefault="002245FA" w:rsidP="002245FA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66D1F" w:rsidRDefault="002245FA" w:rsidP="00D62E6B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Severe, very severe OS and AS </w:t>
            </w:r>
          </w:p>
          <w:p w:rsidR="002245FA" w:rsidRPr="00B059D0" w:rsidRDefault="002245FA" w:rsidP="00D62E6B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810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2E6B" w:rsidRPr="00B059D0" w:rsidRDefault="007D178A" w:rsidP="007D178A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>D</w:t>
            </w:r>
            <w:r w:rsidR="009C71EB"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ecreased sperm number </w:t>
            </w:r>
          </w:p>
          <w:p w:rsidR="002245FA" w:rsidRPr="00B059D0" w:rsidRDefault="005A6E2B" w:rsidP="00DB4B06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>v</w:t>
            </w:r>
            <w:r w:rsidR="002245FA"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  <w:r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>.</w:t>
            </w:r>
            <w:r w:rsidR="002245FA"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="007D178A"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al number</w:t>
            </w:r>
            <w:r w:rsidR="00DB4B06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</w:t>
            </w:r>
            <w:r w:rsidR="007D178A"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of sperm cells</w:t>
            </w:r>
          </w:p>
        </w:tc>
        <w:tc>
          <w:tcPr>
            <w:tcW w:w="785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45FA" w:rsidRPr="00B059D0" w:rsidRDefault="002245FA" w:rsidP="002245FA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Moderate OS </w:t>
            </w:r>
          </w:p>
          <w:p w:rsidR="002245FA" w:rsidRPr="00B059D0" w:rsidRDefault="002245FA" w:rsidP="002B608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vs. </w:t>
            </w:r>
            <w:r w:rsidR="007D178A"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al number of sperm cells</w:t>
            </w:r>
          </w:p>
        </w:tc>
        <w:tc>
          <w:tcPr>
            <w:tcW w:w="82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62E6B" w:rsidRPr="00B059D0" w:rsidRDefault="002245FA" w:rsidP="002B6083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evere,</w:t>
            </w:r>
            <w:r w:rsidR="002B6083"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very severe OS and AS </w:t>
            </w:r>
          </w:p>
          <w:p w:rsidR="002245FA" w:rsidRPr="00B059D0" w:rsidRDefault="002B6083" w:rsidP="002B6083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vs. </w:t>
            </w:r>
            <w:r w:rsidR="007D178A"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al number of sperm cells</w:t>
            </w:r>
          </w:p>
        </w:tc>
        <w:tc>
          <w:tcPr>
            <w:tcW w:w="82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45FA" w:rsidRPr="00B059D0" w:rsidRDefault="002245FA" w:rsidP="002B6083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Severe, very severe OS and AS </w:t>
            </w:r>
            <w:r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vs. Moderate </w:t>
            </w:r>
            <w:r w:rsidR="002B6083" w:rsidRPr="00B059D0">
              <w:rPr>
                <w:rFonts w:asciiTheme="majorHAnsi" w:hAnsiTheme="majorHAnsi" w:cstheme="majorHAnsi"/>
                <w:b/>
                <w:sz w:val="20"/>
                <w:szCs w:val="20"/>
              </w:rPr>
              <w:t>OS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tcBorders>
              <w:top w:val="single" w:sz="12" w:space="0" w:color="auto"/>
            </w:tcBorders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350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5A6E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 xml:space="preserve">2N = </w:t>
            </w:r>
            <w:r w:rsidR="005A6E2B" w:rsidRPr="00B059D0">
              <w:rPr>
                <w:rFonts w:asciiTheme="majorHAnsi" w:hAnsiTheme="majorHAnsi" w:cstheme="majorHAnsi"/>
                <w:sz w:val="20"/>
                <w:szCs w:val="20"/>
              </w:rPr>
              <w:t>752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5A6E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 xml:space="preserve">2N = </w:t>
            </w:r>
            <w:r w:rsidR="005A6E2B" w:rsidRPr="00B059D0">
              <w:rPr>
                <w:rFonts w:asciiTheme="majorHAnsi" w:hAnsiTheme="majorHAnsi" w:cstheme="majorHAnsi"/>
                <w:sz w:val="20"/>
                <w:szCs w:val="20"/>
              </w:rPr>
              <w:t>488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5A6E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 xml:space="preserve">2N = </w:t>
            </w:r>
            <w:r w:rsidR="005A6E2B" w:rsidRPr="00B059D0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350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5A6E2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 xml:space="preserve">2N = </w:t>
            </w:r>
            <w:r w:rsidR="005A6E2B" w:rsidRPr="00B059D0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286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B059D0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B059D0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219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  <w:tc>
          <w:tcPr>
            <w:tcW w:w="218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B059D0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B059D0">
              <w:rPr>
                <w:rFonts w:asciiTheme="majorHAnsi" w:hAnsiTheme="majorHAnsi" w:cstheme="majorHAnsi"/>
                <w:b/>
                <w:i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219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348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  <w:tc>
          <w:tcPr>
            <w:tcW w:w="262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B059D0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B059D0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218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349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  <w:tc>
          <w:tcPr>
            <w:tcW w:w="261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/</w:t>
            </w:r>
            <w:proofErr w:type="spellStart"/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B059D0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corr</w:t>
            </w:r>
            <w:proofErr w:type="spellEnd"/>
            <w:r w:rsidRPr="00B059D0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219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OR</w:t>
            </w:r>
          </w:p>
        </w:tc>
        <w:tc>
          <w:tcPr>
            <w:tcW w:w="349" w:type="pct"/>
            <w:tcBorders>
              <w:top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2245FA" w:rsidRPr="00B059D0" w:rsidRDefault="002245FA" w:rsidP="002245F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59D0">
              <w:rPr>
                <w:rFonts w:asciiTheme="majorHAnsi" w:hAnsiTheme="majorHAnsi" w:cstheme="majorHAnsi"/>
                <w:sz w:val="20"/>
                <w:szCs w:val="20"/>
              </w:rPr>
              <w:t>95% CI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ACdel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19 (15.82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89 (18.24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4 (18.03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5 (18.44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277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186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7-1.62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26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170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8-1.73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371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203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0-1.78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28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3-1.67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ACins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201 (26.73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26 (25.82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60 (24.59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66 (27.05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42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54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3-1.25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58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94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3-1.26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34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16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2-1.42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05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137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4-1.74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AGdel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1 (5.45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20 (4.10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8 (3.28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2 (4.92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347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41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1-1.31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232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88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23-1.29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70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97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2-1.78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94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525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6-4.38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ATdel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 (0.53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 (0.82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 (0.41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3 (1.23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19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545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29-8.34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70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02-7.83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372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2.325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34-13.85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23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3.019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24-159.31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GCdel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80 (23.94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12 (22.95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64 (26.23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8 (19.67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32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47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2-1.25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93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130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0-1.59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188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78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3-1.12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106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89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4-1.08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GCins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24 (16.49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80 (16.39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0 (16.39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0 (16.39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93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2-1.36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93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5-1.48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93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5-1.48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60-1.66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GGdel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74 (9.84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2 (8.61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22 (9.02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20 (8.20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86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63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7-1.30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03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08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2-1.52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29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18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6-1.39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872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901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5-1.78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GGins</w:t>
            </w:r>
            <w:proofErr w:type="spellEnd"/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2 (0.27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 (0.20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 (0.00)</w:t>
            </w:r>
          </w:p>
        </w:tc>
        <w:tc>
          <w:tcPr>
            <w:tcW w:w="350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 (0.41)</w:t>
            </w:r>
          </w:p>
        </w:tc>
        <w:tc>
          <w:tcPr>
            <w:tcW w:w="28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770</w:t>
            </w:r>
          </w:p>
        </w:tc>
        <w:tc>
          <w:tcPr>
            <w:tcW w:w="306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01-14.83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000</w:t>
            </w:r>
          </w:p>
        </w:tc>
        <w:tc>
          <w:tcPr>
            <w:tcW w:w="34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00-16.43</w:t>
            </w:r>
          </w:p>
        </w:tc>
        <w:tc>
          <w:tcPr>
            <w:tcW w:w="262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70</w:t>
            </w:r>
          </w:p>
        </w:tc>
        <w:tc>
          <w:tcPr>
            <w:tcW w:w="218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542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03-29.75</w:t>
            </w:r>
          </w:p>
        </w:tc>
        <w:tc>
          <w:tcPr>
            <w:tcW w:w="261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000</w:t>
            </w:r>
          </w:p>
        </w:tc>
        <w:tc>
          <w:tcPr>
            <w:tcW w:w="21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5A6E2B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349" w:type="pct"/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-</w:t>
            </w:r>
          </w:p>
        </w:tc>
      </w:tr>
      <w:tr w:rsidR="00D813FB" w:rsidRPr="00B059D0" w:rsidTr="000B6C8A">
        <w:trPr>
          <w:trHeight w:val="283"/>
          <w:jc w:val="center"/>
        </w:trPr>
        <w:tc>
          <w:tcPr>
            <w:tcW w:w="347" w:type="pct"/>
            <w:tcBorders>
              <w:bottom w:val="single" w:sz="12" w:space="0" w:color="auto"/>
            </w:tcBorders>
            <w:vAlign w:val="center"/>
          </w:tcPr>
          <w:p w:rsidR="005A6E2B" w:rsidRPr="00B059D0" w:rsidRDefault="005A6E2B" w:rsidP="00992F7E">
            <w:pPr>
              <w:spacing w:before="0" w:after="0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proofErr w:type="spellStart"/>
            <w:r w:rsidRPr="00B059D0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GTins</w:t>
            </w:r>
            <w:proofErr w:type="spellEnd"/>
          </w:p>
        </w:tc>
        <w:tc>
          <w:tcPr>
            <w:tcW w:w="350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7 (0.93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4 (2.87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5 (2.05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9 (3.69)</w:t>
            </w:r>
          </w:p>
        </w:tc>
        <w:tc>
          <w:tcPr>
            <w:tcW w:w="286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  <w:t>0.013</w:t>
            </w:r>
            <w:r w:rsidR="00B059D0"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  <w:t>/</w:t>
            </w:r>
            <w:proofErr w:type="spellStart"/>
            <w:r w:rsidR="00B059D0"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  <w:t>ns</w:t>
            </w:r>
            <w:proofErr w:type="spellEnd"/>
          </w:p>
        </w:tc>
        <w:tc>
          <w:tcPr>
            <w:tcW w:w="219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3.140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18-9.26</w:t>
            </w:r>
          </w:p>
        </w:tc>
        <w:tc>
          <w:tcPr>
            <w:tcW w:w="218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180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2.224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5-8.23</w:t>
            </w:r>
          </w:p>
        </w:tc>
        <w:tc>
          <w:tcPr>
            <w:tcW w:w="262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  <w:t>0.006</w:t>
            </w:r>
            <w:r w:rsidR="00B059D0"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  <w:t>/</w:t>
            </w:r>
            <w:proofErr w:type="spellStart"/>
            <w:r w:rsidR="00B059D0" w:rsidRPr="00B059D0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pl-PL" w:eastAsia="pl-PL"/>
              </w:rPr>
              <w:t>ns</w:t>
            </w:r>
            <w:proofErr w:type="spellEnd"/>
          </w:p>
        </w:tc>
        <w:tc>
          <w:tcPr>
            <w:tcW w:w="218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4.068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33-13.01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417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1.828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tcMar>
              <w:left w:w="62" w:type="dxa"/>
              <w:right w:w="62" w:type="dxa"/>
            </w:tcMar>
            <w:vAlign w:val="center"/>
          </w:tcPr>
          <w:p w:rsidR="005A6E2B" w:rsidRPr="00B059D0" w:rsidRDefault="005A6E2B" w:rsidP="001F039D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</w:pPr>
            <w:r w:rsidRPr="00B059D0">
              <w:rPr>
                <w:rFonts w:asciiTheme="majorHAnsi" w:eastAsia="Times New Roman" w:hAnsiTheme="majorHAnsi" w:cstheme="majorHAnsi"/>
                <w:sz w:val="20"/>
                <w:szCs w:val="20"/>
                <w:lang w:val="pl-PL" w:eastAsia="pl-PL"/>
              </w:rPr>
              <w:t>0.54-7.05</w:t>
            </w:r>
          </w:p>
        </w:tc>
      </w:tr>
    </w:tbl>
    <w:p w:rsidR="00657EE6" w:rsidRPr="00A32683" w:rsidRDefault="000F56B5" w:rsidP="003A4A6E">
      <w:pPr>
        <w:ind w:left="284" w:right="394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32683">
        <w:rPr>
          <w:rFonts w:asciiTheme="majorHAnsi" w:hAnsiTheme="majorHAnsi" w:cstheme="majorHAnsi"/>
          <w:sz w:val="20"/>
          <w:szCs w:val="20"/>
        </w:rPr>
        <w:t xml:space="preserve">*Haplotypes were estimated in the following order: rs1632947:-964G&gt;A; rs1233334:-725G&gt;C/T; rs371194629:insATTTGTTCATGCCT/del. </w:t>
      </w:r>
      <w:r w:rsidR="00445D27" w:rsidRPr="00445D27">
        <w:rPr>
          <w:rFonts w:asciiTheme="majorHAnsi" w:hAnsiTheme="majorHAnsi" w:cstheme="majorHAnsi"/>
          <w:sz w:val="20"/>
          <w:szCs w:val="20"/>
          <w:lang w:val="en-GB"/>
        </w:rPr>
        <w:t>Normal number of sperm cells</w:t>
      </w:r>
      <w:r w:rsidR="00445D27">
        <w:rPr>
          <w:rFonts w:asciiTheme="majorHAnsi" w:hAnsiTheme="majorHAnsi" w:cstheme="majorHAnsi"/>
          <w:sz w:val="20"/>
          <w:szCs w:val="20"/>
          <w:lang w:val="en-GB"/>
        </w:rPr>
        <w:t xml:space="preserve"> (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≥ 15 </w:t>
      </w:r>
      <w:proofErr w:type="spellStart"/>
      <w:r w:rsidRPr="00A32683"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 w:rsidRPr="00A32683">
        <w:rPr>
          <w:rFonts w:asciiTheme="majorHAnsi" w:hAnsiTheme="majorHAnsi" w:cstheme="majorHAnsi"/>
          <w:sz w:val="20"/>
          <w:szCs w:val="20"/>
          <w:lang w:val="en-GB"/>
        </w:rPr>
        <w:t>/mL); OS</w:t>
      </w:r>
      <w:r w:rsidR="007453F8" w:rsidRPr="00A32683">
        <w:rPr>
          <w:rFonts w:asciiTheme="majorHAnsi" w:hAnsiTheme="majorHAnsi" w:cstheme="majorHAnsi"/>
          <w:sz w:val="20"/>
          <w:szCs w:val="20"/>
          <w:lang w:val="en-GB"/>
        </w:rPr>
        <w:t> – </w:t>
      </w:r>
      <w:proofErr w:type="spellStart"/>
      <w:r w:rsidRPr="00A32683">
        <w:rPr>
          <w:rFonts w:asciiTheme="majorHAnsi" w:hAnsiTheme="majorHAnsi" w:cstheme="majorHAnsi"/>
          <w:sz w:val="20"/>
          <w:szCs w:val="20"/>
          <w:lang w:val="en-GB"/>
        </w:rPr>
        <w:t>oligozoospermia</w:t>
      </w:r>
      <w:proofErr w:type="spellEnd"/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; Moderate OS (5-15 </w:t>
      </w:r>
      <w:proofErr w:type="spellStart"/>
      <w:r w:rsidRPr="00A32683"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/mL); Severe OS (1-5 </w:t>
      </w:r>
      <w:proofErr w:type="spellStart"/>
      <w:r w:rsidRPr="00A32683"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/mL); Very severe OS (&lt; 1 </w:t>
      </w:r>
      <w:proofErr w:type="spellStart"/>
      <w:r w:rsidRPr="00A32683">
        <w:rPr>
          <w:rFonts w:asciiTheme="majorHAnsi" w:hAnsiTheme="majorHAnsi" w:cstheme="majorHAnsi"/>
          <w:sz w:val="20"/>
          <w:szCs w:val="20"/>
          <w:lang w:val="en-GB"/>
        </w:rPr>
        <w:t>mln</w:t>
      </w:r>
      <w:proofErr w:type="spellEnd"/>
      <w:r w:rsidRPr="00A32683">
        <w:rPr>
          <w:rFonts w:asciiTheme="majorHAnsi" w:hAnsiTheme="majorHAnsi" w:cstheme="majorHAnsi"/>
          <w:sz w:val="20"/>
          <w:szCs w:val="20"/>
          <w:lang w:val="en-GB"/>
        </w:rPr>
        <w:t>/mL); AS</w:t>
      </w:r>
      <w:r w:rsidR="007453F8" w:rsidRPr="00A3268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>azoospermia (lack of sperm cells in ejaculate); Values in bold indicate signiﬁcant differences</w:t>
      </w:r>
      <w:r w:rsidR="002930DC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E45542">
        <w:rPr>
          <w:rFonts w:asciiTheme="majorHAnsi" w:hAnsiTheme="majorHAnsi" w:cstheme="majorHAnsi"/>
          <w:sz w:val="20"/>
          <w:szCs w:val="20"/>
          <w:lang w:val="en-GB"/>
        </w:rPr>
        <w:t xml:space="preserve"> N –  number of h</w:t>
      </w:r>
      <w:r w:rsidR="00152639">
        <w:rPr>
          <w:rFonts w:asciiTheme="majorHAnsi" w:hAnsiTheme="majorHAnsi" w:cstheme="majorHAnsi"/>
          <w:sz w:val="20"/>
          <w:szCs w:val="20"/>
          <w:lang w:val="en-GB"/>
        </w:rPr>
        <w:t>a</w:t>
      </w:r>
      <w:r w:rsidR="00E45542">
        <w:rPr>
          <w:rFonts w:asciiTheme="majorHAnsi" w:hAnsiTheme="majorHAnsi" w:cstheme="majorHAnsi"/>
          <w:sz w:val="20"/>
          <w:szCs w:val="20"/>
          <w:lang w:val="en-GB"/>
        </w:rPr>
        <w:t>plotypes;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 p</w:t>
      </w:r>
      <w:r w:rsidR="007453F8" w:rsidRPr="00A32683">
        <w:rPr>
          <w:rFonts w:asciiTheme="majorHAnsi" w:hAnsiTheme="majorHAnsi" w:cstheme="majorHAnsi"/>
          <w:i/>
          <w:sz w:val="20"/>
          <w:szCs w:val="20"/>
          <w:lang w:val="en-GB"/>
        </w:rPr>
        <w:t> – 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probability; </w:t>
      </w:r>
      <w:proofErr w:type="spellStart"/>
      <w:r w:rsidRPr="00A32683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A3268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A32683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7453F8" w:rsidRPr="00A3268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probability after </w:t>
      </w:r>
      <w:proofErr w:type="spellStart"/>
      <w:r w:rsidRPr="00A32683">
        <w:rPr>
          <w:rFonts w:asciiTheme="majorHAnsi" w:hAnsiTheme="majorHAnsi" w:cstheme="majorHAnsi"/>
          <w:sz w:val="20"/>
          <w:szCs w:val="20"/>
          <w:lang w:val="en-GB"/>
        </w:rPr>
        <w:t>Bonferroni</w:t>
      </w:r>
      <w:proofErr w:type="spellEnd"/>
      <w:r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 correction for 9 possible haplotypes;</w:t>
      </w:r>
      <w:r w:rsidR="007453F8" w:rsidRPr="00A32683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>OR</w:t>
      </w:r>
      <w:r w:rsidR="007453F8" w:rsidRPr="00A3268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>odds ratio; 95% CI</w:t>
      </w:r>
      <w:r w:rsidR="007453F8" w:rsidRPr="00A3268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>confidence interval from two-sided Fisher’s exact test; ns</w:t>
      </w:r>
      <w:r w:rsidR="007453F8" w:rsidRPr="00A32683">
        <w:rPr>
          <w:rFonts w:asciiTheme="majorHAnsi" w:hAnsiTheme="majorHAnsi" w:cstheme="majorHAnsi"/>
          <w:sz w:val="20"/>
          <w:szCs w:val="20"/>
          <w:lang w:val="en-GB"/>
        </w:rPr>
        <w:t> – </w:t>
      </w:r>
      <w:r w:rsidRPr="00A32683">
        <w:rPr>
          <w:rFonts w:asciiTheme="majorHAnsi" w:hAnsiTheme="majorHAnsi" w:cstheme="majorHAnsi"/>
          <w:sz w:val="20"/>
          <w:szCs w:val="20"/>
          <w:lang w:val="en-GB"/>
        </w:rPr>
        <w:t>not significant</w:t>
      </w:r>
      <w:bookmarkStart w:id="0" w:name="_GoBack"/>
      <w:bookmarkEnd w:id="0"/>
    </w:p>
    <w:sectPr w:rsidR="00657EE6" w:rsidRPr="00A32683" w:rsidSect="00992F7E">
      <w:pgSz w:w="16838" w:h="11906" w:orient="landscape" w:code="9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54845"/>
    <w:rsid w:val="00005180"/>
    <w:rsid w:val="00061718"/>
    <w:rsid w:val="0009184B"/>
    <w:rsid w:val="000954D4"/>
    <w:rsid w:val="000A6070"/>
    <w:rsid w:val="000B6C8A"/>
    <w:rsid w:val="000F56B5"/>
    <w:rsid w:val="00125533"/>
    <w:rsid w:val="00152639"/>
    <w:rsid w:val="00176B24"/>
    <w:rsid w:val="0020558E"/>
    <w:rsid w:val="002245FA"/>
    <w:rsid w:val="002930DC"/>
    <w:rsid w:val="002B6083"/>
    <w:rsid w:val="00336D00"/>
    <w:rsid w:val="003A4A6E"/>
    <w:rsid w:val="00445D27"/>
    <w:rsid w:val="00554112"/>
    <w:rsid w:val="005A6E2B"/>
    <w:rsid w:val="00657EE6"/>
    <w:rsid w:val="006C3F5E"/>
    <w:rsid w:val="007453F8"/>
    <w:rsid w:val="007D178A"/>
    <w:rsid w:val="00817376"/>
    <w:rsid w:val="00840A5C"/>
    <w:rsid w:val="008963CA"/>
    <w:rsid w:val="008F2702"/>
    <w:rsid w:val="00912C0A"/>
    <w:rsid w:val="00972A6C"/>
    <w:rsid w:val="00990BB2"/>
    <w:rsid w:val="00992F7E"/>
    <w:rsid w:val="009C71EB"/>
    <w:rsid w:val="00A32683"/>
    <w:rsid w:val="00A400D2"/>
    <w:rsid w:val="00A510AA"/>
    <w:rsid w:val="00B059D0"/>
    <w:rsid w:val="00B54845"/>
    <w:rsid w:val="00BA048F"/>
    <w:rsid w:val="00BE506E"/>
    <w:rsid w:val="00BF2C5D"/>
    <w:rsid w:val="00C23DD1"/>
    <w:rsid w:val="00C44FB6"/>
    <w:rsid w:val="00CC02B3"/>
    <w:rsid w:val="00D34118"/>
    <w:rsid w:val="00D62E6B"/>
    <w:rsid w:val="00D813FB"/>
    <w:rsid w:val="00DB4B06"/>
    <w:rsid w:val="00DD70A2"/>
    <w:rsid w:val="00DE7930"/>
    <w:rsid w:val="00E11EE3"/>
    <w:rsid w:val="00E40614"/>
    <w:rsid w:val="00E45542"/>
    <w:rsid w:val="00E637FB"/>
    <w:rsid w:val="00E854A1"/>
    <w:rsid w:val="00EC23E7"/>
    <w:rsid w:val="00F47F19"/>
    <w:rsid w:val="00F66D1F"/>
    <w:rsid w:val="00F867C4"/>
    <w:rsid w:val="00FF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6D1FD"/>
  <w15:docId w15:val="{344A38CC-CBB0-407C-B931-5F5327770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92F7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uiPriority w:val="99"/>
    <w:rsid w:val="00B54845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61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36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n</cp:lastModifiedBy>
  <cp:revision>8</cp:revision>
  <cp:lastPrinted>2021-09-27T09:51:00Z</cp:lastPrinted>
  <dcterms:created xsi:type="dcterms:W3CDTF">2021-10-15T21:03:00Z</dcterms:created>
  <dcterms:modified xsi:type="dcterms:W3CDTF">2021-12-07T08:07:00Z</dcterms:modified>
</cp:coreProperties>
</file>